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9B040" w14:textId="07A5F3B9" w:rsidR="00C7145A" w:rsidRPr="009F5AD6" w:rsidRDefault="009B6947" w:rsidP="0023060C">
      <w:pPr>
        <w:pStyle w:val="Heading1"/>
        <w:spacing w:line="276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9F5AD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Additional</w:t>
      </w:r>
      <w:r w:rsidR="00C7145A" w:rsidRPr="009F5AD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file </w:t>
      </w:r>
      <w:r w:rsidR="00EB1ABA" w:rsidRPr="009F5AD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3</w:t>
      </w:r>
      <w:r w:rsidR="00C7145A" w:rsidRPr="009F5AD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: </w:t>
      </w:r>
      <w:r w:rsidR="00EB1ABA" w:rsidRPr="009F5AD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Gen</w:t>
      </w:r>
      <w:r w:rsidR="0023060C" w:rsidRPr="009F5AD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B</w:t>
      </w:r>
      <w:r w:rsidR="00EB1ABA" w:rsidRPr="009F5AD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ank </w:t>
      </w:r>
      <w:r w:rsidR="000F1BED" w:rsidRPr="009F5AD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references of the sequences produced in the pres</w:t>
      </w:r>
      <w:bookmarkStart w:id="0" w:name="_GoBack"/>
      <w:bookmarkEnd w:id="0"/>
      <w:r w:rsidR="000F1BED" w:rsidRPr="009F5AD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ent work</w:t>
      </w:r>
    </w:p>
    <w:p w14:paraId="51AB5BB2" w14:textId="77777777" w:rsidR="00EB1ABA" w:rsidRPr="009F5AD6" w:rsidRDefault="00EB1ABA" w:rsidP="0023060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4"/>
        <w:gridCol w:w="448"/>
        <w:gridCol w:w="2136"/>
      </w:tblGrid>
      <w:tr w:rsidR="009F5AD6" w:rsidRPr="009F5AD6" w14:paraId="7EDE8A72" w14:textId="77777777" w:rsidTr="00A94448">
        <w:trPr>
          <w:trHeight w:val="290"/>
        </w:trPr>
        <w:tc>
          <w:tcPr>
            <w:tcW w:w="5372" w:type="dxa"/>
            <w:gridSpan w:val="2"/>
            <w:shd w:val="clear" w:color="auto" w:fill="auto"/>
            <w:noWrap/>
            <w:vAlign w:val="center"/>
            <w:hideMark/>
          </w:tcPr>
          <w:p w14:paraId="35E98A57" w14:textId="77777777" w:rsidR="00EB1ABA" w:rsidRPr="009F5AD6" w:rsidRDefault="00EB1ABA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ample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B6CFACE" w14:textId="77777777" w:rsidR="00EB1ABA" w:rsidRPr="009F5AD6" w:rsidRDefault="00EB1ABA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Genbank </w:t>
            </w:r>
            <w:r w:rsidR="00773698"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ccession number</w:t>
            </w:r>
          </w:p>
        </w:tc>
      </w:tr>
      <w:tr w:rsidR="009F5AD6" w:rsidRPr="009F5AD6" w14:paraId="7C5304B7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3A7240E8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00_D3_bag_swab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4C30EA1C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B92083F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47</w:t>
            </w:r>
          </w:p>
        </w:tc>
      </w:tr>
      <w:tr w:rsidR="009F5AD6" w:rsidRPr="009F5AD6" w14:paraId="582501FC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17E8EAA7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019_day10_resident_batch21G1_gill_swab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5D7EBA0B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1B42CBC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48</w:t>
            </w:r>
          </w:p>
        </w:tc>
      </w:tr>
      <w:tr w:rsidR="009F5AD6" w:rsidRPr="009F5AD6" w14:paraId="0B05738A" w14:textId="77777777" w:rsidTr="00A94448">
        <w:trPr>
          <w:trHeight w:val="290"/>
        </w:trPr>
        <w:tc>
          <w:tcPr>
            <w:tcW w:w="4924" w:type="dxa"/>
            <w:vMerge w:val="restart"/>
            <w:shd w:val="clear" w:color="auto" w:fill="auto"/>
            <w:noWrap/>
            <w:vAlign w:val="center"/>
            <w:hideMark/>
          </w:tcPr>
          <w:p w14:paraId="1ECA0AA6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00_A2_shipping_water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48073D93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/2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8D1FDE1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49</w:t>
            </w:r>
          </w:p>
        </w:tc>
      </w:tr>
      <w:tr w:rsidR="009F5AD6" w:rsidRPr="009F5AD6" w14:paraId="6192B8B6" w14:textId="77777777" w:rsidTr="00A94448">
        <w:trPr>
          <w:trHeight w:val="290"/>
        </w:trPr>
        <w:tc>
          <w:tcPr>
            <w:tcW w:w="4924" w:type="dxa"/>
            <w:vMerge/>
            <w:shd w:val="clear" w:color="auto" w:fill="auto"/>
            <w:vAlign w:val="center"/>
            <w:hideMark/>
          </w:tcPr>
          <w:p w14:paraId="6B2E1D97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63322D5A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/2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702CD82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50</w:t>
            </w:r>
          </w:p>
        </w:tc>
      </w:tr>
      <w:tr w:rsidR="009F5AD6" w:rsidRPr="009F5AD6" w14:paraId="5BA79D69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54C4F8B4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10_D3_gill_swab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23860262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7164024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51</w:t>
            </w:r>
          </w:p>
        </w:tc>
      </w:tr>
      <w:tr w:rsidR="009F5AD6" w:rsidRPr="009F5AD6" w14:paraId="3CB9E0BC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484EBA68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10_D4_gill_swab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0F520BE4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99ED0B7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52</w:t>
            </w:r>
          </w:p>
        </w:tc>
      </w:tr>
      <w:tr w:rsidR="009F5AD6" w:rsidRPr="009F5AD6" w14:paraId="35DC35EF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41EF677C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00_E1_shipping_water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1861DC10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D440762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53</w:t>
            </w:r>
          </w:p>
        </w:tc>
      </w:tr>
      <w:tr w:rsidR="009F5AD6" w:rsidRPr="009F5AD6" w14:paraId="1D4B244D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5C0DEB10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00_E4_shipping_water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1CFFAB77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761C83A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54</w:t>
            </w:r>
          </w:p>
        </w:tc>
      </w:tr>
      <w:tr w:rsidR="009F5AD6" w:rsidRPr="009F5AD6" w14:paraId="695090F7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66BC5F88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20_F1_gills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63A9E222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7552A9E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55</w:t>
            </w:r>
          </w:p>
        </w:tc>
      </w:tr>
      <w:tr w:rsidR="009F5AD6" w:rsidRPr="009F5AD6" w14:paraId="28885676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52D63BF4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22_F1_gills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7FC6F2E0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E608984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56</w:t>
            </w:r>
          </w:p>
        </w:tc>
      </w:tr>
      <w:tr w:rsidR="009F5AD6" w:rsidRPr="009F5AD6" w14:paraId="3AF480FD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1169A79D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00_F2_shipping_water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1D4FF519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F7A895D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57</w:t>
            </w:r>
          </w:p>
        </w:tc>
      </w:tr>
      <w:tr w:rsidR="009F5AD6" w:rsidRPr="009F5AD6" w14:paraId="1506022B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51053955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00_F3_shipping_water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50756066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1FFFFD2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58</w:t>
            </w:r>
          </w:p>
        </w:tc>
      </w:tr>
      <w:tr w:rsidR="009F5AD6" w:rsidRPr="009F5AD6" w14:paraId="7DC417D7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228DEE29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01_F4_gills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39F659C3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ADE5087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59</w:t>
            </w:r>
          </w:p>
        </w:tc>
      </w:tr>
      <w:tr w:rsidR="009F5AD6" w:rsidRPr="009F5AD6" w14:paraId="743AF6FF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66D39A46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00_F6_shipping_water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5ED26358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83A00BC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60</w:t>
            </w:r>
          </w:p>
        </w:tc>
      </w:tr>
      <w:tr w:rsidR="009F5AD6" w:rsidRPr="009F5AD6" w14:paraId="26F275E3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15229883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00_G_shipping_water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6B41A770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0C16953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61</w:t>
            </w:r>
          </w:p>
        </w:tc>
      </w:tr>
      <w:tr w:rsidR="009F5AD6" w:rsidRPr="009F5AD6" w14:paraId="07768404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3EA14C0C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020_02_resident_batch_18G3_gill_swab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4CEF463E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266A938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62</w:t>
            </w:r>
          </w:p>
        </w:tc>
      </w:tr>
      <w:tr w:rsidR="009F5AD6" w:rsidRPr="009F5AD6" w14:paraId="13D97792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68B3498B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020_02_resident_batch_19D1_gill_swab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41194D43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2B5CF2C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63</w:t>
            </w:r>
          </w:p>
        </w:tc>
      </w:tr>
      <w:tr w:rsidR="009F5AD6" w:rsidRPr="009F5AD6" w14:paraId="4D299D85" w14:textId="77777777" w:rsidTr="00A94448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18CCD271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22_day00_A2_shipping_water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04B1FE97" w14:textId="77777777" w:rsidR="00EB1ABA" w:rsidRPr="009F5AD6" w:rsidRDefault="00EB1ABA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B80898C" w14:textId="77777777" w:rsidR="00EB1ABA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64</w:t>
            </w:r>
          </w:p>
        </w:tc>
      </w:tr>
      <w:tr w:rsidR="009F5AD6" w:rsidRPr="009F5AD6" w14:paraId="060CB6A8" w14:textId="77777777" w:rsidTr="005A532E">
        <w:trPr>
          <w:trHeight w:val="290"/>
        </w:trPr>
        <w:tc>
          <w:tcPr>
            <w:tcW w:w="4924" w:type="dxa"/>
            <w:vMerge w:val="restart"/>
            <w:shd w:val="clear" w:color="auto" w:fill="auto"/>
            <w:noWrap/>
            <w:vAlign w:val="center"/>
            <w:hideMark/>
          </w:tcPr>
          <w:p w14:paraId="508CD31A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19_day00_F1_shipping_water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458B79D7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/3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2CE0E71" w14:textId="77777777" w:rsidR="00A94448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65</w:t>
            </w:r>
          </w:p>
        </w:tc>
      </w:tr>
      <w:tr w:rsidR="009F5AD6" w:rsidRPr="009F5AD6" w14:paraId="05A03DB1" w14:textId="77777777" w:rsidTr="005A532E">
        <w:trPr>
          <w:trHeight w:val="290"/>
        </w:trPr>
        <w:tc>
          <w:tcPr>
            <w:tcW w:w="4924" w:type="dxa"/>
            <w:vMerge/>
            <w:shd w:val="clear" w:color="auto" w:fill="auto"/>
            <w:vAlign w:val="center"/>
            <w:hideMark/>
          </w:tcPr>
          <w:p w14:paraId="30C807F3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04E5C29B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/3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D67792A" w14:textId="77777777" w:rsidR="00A94448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66</w:t>
            </w:r>
          </w:p>
        </w:tc>
      </w:tr>
      <w:tr w:rsidR="009F5AD6" w:rsidRPr="009F5AD6" w14:paraId="1D37A888" w14:textId="77777777" w:rsidTr="005A532E">
        <w:trPr>
          <w:trHeight w:val="290"/>
        </w:trPr>
        <w:tc>
          <w:tcPr>
            <w:tcW w:w="4924" w:type="dxa"/>
            <w:vMerge/>
            <w:shd w:val="clear" w:color="auto" w:fill="auto"/>
            <w:vAlign w:val="center"/>
            <w:hideMark/>
          </w:tcPr>
          <w:p w14:paraId="6F6B6579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0620B950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/3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071EA56" w14:textId="77777777" w:rsidR="00A94448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67</w:t>
            </w:r>
          </w:p>
        </w:tc>
      </w:tr>
      <w:tr w:rsidR="009F5AD6" w:rsidRPr="009F5AD6" w14:paraId="02BB87C7" w14:textId="77777777" w:rsidTr="005A532E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7B492139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22_day00_P_shipping_water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3F8C9446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F2111FB" w14:textId="77777777" w:rsidR="00A94448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68</w:t>
            </w:r>
          </w:p>
        </w:tc>
      </w:tr>
      <w:tr w:rsidR="009F5AD6" w:rsidRPr="009F5AD6" w14:paraId="2EDBCFA7" w14:textId="77777777" w:rsidTr="005A532E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6F549C9B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22_day47_P_gill_swab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1C08D2CF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98C1A5B" w14:textId="77777777" w:rsidR="00A94448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69</w:t>
            </w:r>
          </w:p>
        </w:tc>
      </w:tr>
      <w:tr w:rsidR="009F5AD6" w:rsidRPr="009F5AD6" w14:paraId="72C21199" w14:textId="77777777" w:rsidTr="005A532E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41BA1528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022_day00_F1+F2_shipping_water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1ACA710E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35FF189" w14:textId="77777777" w:rsidR="00A94448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70</w:t>
            </w:r>
          </w:p>
        </w:tc>
      </w:tr>
      <w:tr w:rsidR="009F5AD6" w:rsidRPr="009F5AD6" w14:paraId="1ED82B45" w14:textId="77777777" w:rsidTr="005A532E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1A2A0BF4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22_day53_F2_gills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5A193C5F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52DF336" w14:textId="77777777" w:rsidR="00A94448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71</w:t>
            </w:r>
          </w:p>
        </w:tc>
      </w:tr>
      <w:tr w:rsidR="009F5AD6" w:rsidRPr="009F5AD6" w14:paraId="001D6847" w14:textId="77777777" w:rsidTr="005A532E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6600C8EF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20_day00_F4_shipping_water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472974FB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C799A33" w14:textId="77777777" w:rsidR="00A94448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72</w:t>
            </w:r>
          </w:p>
        </w:tc>
      </w:tr>
      <w:tr w:rsidR="009F5AD6" w:rsidRPr="009F5AD6" w14:paraId="519F75BE" w14:textId="77777777" w:rsidTr="005A532E">
        <w:trPr>
          <w:trHeight w:val="290"/>
        </w:trPr>
        <w:tc>
          <w:tcPr>
            <w:tcW w:w="4924" w:type="dxa"/>
            <w:shd w:val="clear" w:color="auto" w:fill="auto"/>
            <w:noWrap/>
            <w:vAlign w:val="center"/>
            <w:hideMark/>
          </w:tcPr>
          <w:p w14:paraId="033625CB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22_day52_D2_gills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4F54807D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7D215E9" w14:textId="77777777" w:rsidR="00A94448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73</w:t>
            </w:r>
          </w:p>
        </w:tc>
      </w:tr>
      <w:tr w:rsidR="009F5AD6" w:rsidRPr="009F5AD6" w14:paraId="11275BC0" w14:textId="77777777" w:rsidTr="005A532E">
        <w:trPr>
          <w:trHeight w:val="290"/>
        </w:trPr>
        <w:tc>
          <w:tcPr>
            <w:tcW w:w="4924" w:type="dxa"/>
            <w:vMerge w:val="restart"/>
            <w:shd w:val="clear" w:color="auto" w:fill="auto"/>
            <w:noWrap/>
            <w:vAlign w:val="center"/>
            <w:hideMark/>
          </w:tcPr>
          <w:p w14:paraId="6D74DBA7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022_day53_resident_batch_20D2_gills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371B8982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/2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677132C" w14:textId="77777777" w:rsidR="00A94448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74</w:t>
            </w:r>
          </w:p>
        </w:tc>
      </w:tr>
      <w:tr w:rsidR="00A94448" w:rsidRPr="009F5AD6" w14:paraId="4491875A" w14:textId="77777777" w:rsidTr="005A532E">
        <w:trPr>
          <w:trHeight w:val="290"/>
        </w:trPr>
        <w:tc>
          <w:tcPr>
            <w:tcW w:w="4924" w:type="dxa"/>
            <w:vMerge/>
            <w:shd w:val="clear" w:color="auto" w:fill="auto"/>
            <w:vAlign w:val="center"/>
            <w:hideMark/>
          </w:tcPr>
          <w:p w14:paraId="2DF78348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0B743348" w14:textId="77777777" w:rsidR="00A94448" w:rsidRPr="009F5AD6" w:rsidRDefault="00A94448" w:rsidP="002306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/2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3E007A2" w14:textId="77777777" w:rsidR="00A94448" w:rsidRPr="009F5AD6" w:rsidRDefault="00A94448" w:rsidP="00230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F5A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Q336975</w:t>
            </w:r>
          </w:p>
        </w:tc>
      </w:tr>
    </w:tbl>
    <w:p w14:paraId="1E0255B3" w14:textId="77777777" w:rsidR="00EB1ABA" w:rsidRPr="009F5AD6" w:rsidRDefault="00EB1ABA" w:rsidP="0023060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B1ABA" w:rsidRPr="009F5AD6" w:rsidSect="009F5AD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31919E" w14:textId="77777777" w:rsidR="00F96D8D" w:rsidRDefault="00F96D8D" w:rsidP="00C7145A">
      <w:pPr>
        <w:spacing w:after="0" w:line="240" w:lineRule="auto"/>
      </w:pPr>
      <w:r>
        <w:separator/>
      </w:r>
    </w:p>
  </w:endnote>
  <w:endnote w:type="continuationSeparator" w:id="0">
    <w:p w14:paraId="6E0EBACB" w14:textId="77777777" w:rsidR="00F96D8D" w:rsidRDefault="00F96D8D" w:rsidP="00C71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4627966"/>
      <w:docPartObj>
        <w:docPartGallery w:val="Page Numbers (Bottom of Page)"/>
        <w:docPartUnique/>
      </w:docPartObj>
    </w:sdtPr>
    <w:sdtEndPr/>
    <w:sdtContent>
      <w:p w14:paraId="762C1987" w14:textId="77777777" w:rsidR="00C7145A" w:rsidRDefault="00C714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4DC47EE" w14:textId="77777777" w:rsidR="00C7145A" w:rsidRDefault="00C714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9E6AE0" w14:textId="77777777" w:rsidR="00F96D8D" w:rsidRDefault="00F96D8D" w:rsidP="00C7145A">
      <w:pPr>
        <w:spacing w:after="0" w:line="240" w:lineRule="auto"/>
      </w:pPr>
      <w:r>
        <w:separator/>
      </w:r>
    </w:p>
  </w:footnote>
  <w:footnote w:type="continuationSeparator" w:id="0">
    <w:p w14:paraId="0F3DAB3E" w14:textId="77777777" w:rsidR="00F96D8D" w:rsidRDefault="00F96D8D" w:rsidP="00C714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45A"/>
    <w:rsid w:val="000F1BED"/>
    <w:rsid w:val="0023060C"/>
    <w:rsid w:val="003345F1"/>
    <w:rsid w:val="0038741D"/>
    <w:rsid w:val="0052042A"/>
    <w:rsid w:val="00536404"/>
    <w:rsid w:val="00741006"/>
    <w:rsid w:val="00773698"/>
    <w:rsid w:val="009B6947"/>
    <w:rsid w:val="009F5AD6"/>
    <w:rsid w:val="00A94448"/>
    <w:rsid w:val="00AE577D"/>
    <w:rsid w:val="00C7145A"/>
    <w:rsid w:val="00EB1ABA"/>
    <w:rsid w:val="00F9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DC92B"/>
  <w15:chartTrackingRefBased/>
  <w15:docId w15:val="{2D277029-419F-436C-8FAD-8DE67631E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45A"/>
  </w:style>
  <w:style w:type="paragraph" w:styleId="Heading1">
    <w:name w:val="heading 1"/>
    <w:basedOn w:val="Normal"/>
    <w:next w:val="Normal"/>
    <w:link w:val="Heading1Char"/>
    <w:uiPriority w:val="9"/>
    <w:qFormat/>
    <w:rsid w:val="00C714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4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71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145A"/>
  </w:style>
  <w:style w:type="paragraph" w:styleId="Header">
    <w:name w:val="header"/>
    <w:basedOn w:val="Normal"/>
    <w:link w:val="HeaderChar"/>
    <w:uiPriority w:val="99"/>
    <w:unhideWhenUsed/>
    <w:rsid w:val="00C714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45A"/>
  </w:style>
  <w:style w:type="paragraph" w:styleId="Footer">
    <w:name w:val="footer"/>
    <w:basedOn w:val="Normal"/>
    <w:link w:val="FooterChar"/>
    <w:uiPriority w:val="99"/>
    <w:unhideWhenUsed/>
    <w:rsid w:val="00C714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0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Montacq</dc:creator>
  <cp:keywords/>
  <dc:description/>
  <cp:lastModifiedBy>Revathi   Thangaraj</cp:lastModifiedBy>
  <cp:revision>7</cp:revision>
  <dcterms:created xsi:type="dcterms:W3CDTF">2024-08-12T13:37:00Z</dcterms:created>
  <dcterms:modified xsi:type="dcterms:W3CDTF">2025-02-14T08:55:00Z</dcterms:modified>
</cp:coreProperties>
</file>